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58"/>
        <w:gridCol w:w="1873"/>
        <w:gridCol w:w="1985"/>
        <w:gridCol w:w="1984"/>
        <w:gridCol w:w="2127"/>
        <w:gridCol w:w="2268"/>
      </w:tblGrid>
      <w:tr w:rsidR="00A33D2B" w:rsidRPr="00540233" w14:paraId="31BB976F" w14:textId="77777777" w:rsidTr="00AF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1ED8C880" w14:textId="77777777" w:rsidR="00A33D2B" w:rsidRPr="00540233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Association between any CS and cumulative depression/severe anxiety at 9 months, 3,5,7,11, and 14 years postpartum among study participants.</w:t>
            </w:r>
          </w:p>
          <w:p w14:paraId="7D90A94B" w14:textId="77777777" w:rsidR="00A33D2B" w:rsidRPr="00540233" w:rsidRDefault="00A33D2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3D2B" w:rsidRPr="00540233" w14:paraId="553F153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12" w:space="0" w:color="auto"/>
              <w:bottom w:val="single" w:sz="12" w:space="0" w:color="auto"/>
            </w:tcBorders>
          </w:tcPr>
          <w:p w14:paraId="04AD5A77" w14:textId="77777777" w:rsidR="00A33D2B" w:rsidRPr="00540233" w:rsidRDefault="00A33D2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</w:tcBorders>
          </w:tcPr>
          <w:p w14:paraId="0974323E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of exposed cas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9B8320A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  <w:p w14:paraId="3A648858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DCF6239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  <w:p w14:paraId="57F7FEC5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FF5B224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3</w:t>
            </w:r>
          </w:p>
          <w:p w14:paraId="6FC00277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42B84F2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4</w:t>
            </w:r>
          </w:p>
          <w:p w14:paraId="0497F92E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</w:tr>
      <w:tr w:rsidR="00A33D2B" w:rsidRPr="00540233" w14:paraId="2F5099DD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</w:tcBorders>
          </w:tcPr>
          <w:p w14:paraId="701D4E45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9 months postpartum</w:t>
            </w:r>
          </w:p>
        </w:tc>
      </w:tr>
      <w:tr w:rsidR="00A33D2B" w:rsidRPr="00540233" w14:paraId="5FAABC21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22B833C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1A56675F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891</w:t>
            </w:r>
          </w:p>
        </w:tc>
        <w:tc>
          <w:tcPr>
            <w:tcW w:w="1985" w:type="dxa"/>
          </w:tcPr>
          <w:p w14:paraId="7FC8616D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54EA276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74BB591D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52569BFB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193F85F1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40036EC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</w:tcPr>
          <w:p w14:paraId="0747DC05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54</w:t>
            </w:r>
          </w:p>
        </w:tc>
        <w:tc>
          <w:tcPr>
            <w:tcW w:w="1985" w:type="dxa"/>
          </w:tcPr>
          <w:p w14:paraId="6AD06EF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1.00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0)</w:t>
            </w:r>
          </w:p>
        </w:tc>
        <w:tc>
          <w:tcPr>
            <w:tcW w:w="1984" w:type="dxa"/>
          </w:tcPr>
          <w:p w14:paraId="593D56E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3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0)</w:t>
            </w:r>
          </w:p>
        </w:tc>
        <w:tc>
          <w:tcPr>
            <w:tcW w:w="2127" w:type="dxa"/>
          </w:tcPr>
          <w:p w14:paraId="213B30FC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2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)</w:t>
            </w:r>
          </w:p>
        </w:tc>
        <w:tc>
          <w:tcPr>
            <w:tcW w:w="2268" w:type="dxa"/>
          </w:tcPr>
          <w:p w14:paraId="76D30A50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3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)</w:t>
            </w:r>
          </w:p>
        </w:tc>
      </w:tr>
      <w:tr w:rsidR="00A33D2B" w:rsidRPr="00540233" w14:paraId="3024DE18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3502312A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3 years postpartum</w:t>
            </w:r>
          </w:p>
        </w:tc>
      </w:tr>
      <w:tr w:rsidR="00A33D2B" w:rsidRPr="00540233" w14:paraId="77D46623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168FD49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03C9A6B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650</w:t>
            </w:r>
          </w:p>
        </w:tc>
        <w:tc>
          <w:tcPr>
            <w:tcW w:w="1985" w:type="dxa"/>
          </w:tcPr>
          <w:p w14:paraId="6A0CD7F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09C56497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74B0AA20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387B937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66877323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A5F31DF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</w:tcPr>
          <w:p w14:paraId="2108F3E2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750</w:t>
            </w:r>
          </w:p>
        </w:tc>
        <w:tc>
          <w:tcPr>
            <w:tcW w:w="1985" w:type="dxa"/>
          </w:tcPr>
          <w:p w14:paraId="6F80DD98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4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)</w:t>
            </w:r>
          </w:p>
        </w:tc>
        <w:tc>
          <w:tcPr>
            <w:tcW w:w="1984" w:type="dxa"/>
          </w:tcPr>
          <w:p w14:paraId="3DC20EC6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5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)</w:t>
            </w:r>
          </w:p>
        </w:tc>
        <w:tc>
          <w:tcPr>
            <w:tcW w:w="2127" w:type="dxa"/>
          </w:tcPr>
          <w:p w14:paraId="58BD93D3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91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)</w:t>
            </w:r>
          </w:p>
        </w:tc>
        <w:tc>
          <w:tcPr>
            <w:tcW w:w="2268" w:type="dxa"/>
          </w:tcPr>
          <w:p w14:paraId="7BDCF3F2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3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)</w:t>
            </w:r>
          </w:p>
        </w:tc>
      </w:tr>
      <w:tr w:rsidR="00A33D2B" w:rsidRPr="00540233" w14:paraId="71567049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7558F907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5 years postpartum</w:t>
            </w:r>
          </w:p>
        </w:tc>
      </w:tr>
      <w:tr w:rsidR="00A33D2B" w:rsidRPr="00540233" w14:paraId="3BDE2335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C1E8C58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5AFACE21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043</w:t>
            </w:r>
          </w:p>
        </w:tc>
        <w:tc>
          <w:tcPr>
            <w:tcW w:w="1985" w:type="dxa"/>
          </w:tcPr>
          <w:p w14:paraId="62C2B0BC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620319F3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2C077092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34765D18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3B25A921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3F978A7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</w:tcPr>
          <w:p w14:paraId="249674B0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865</w:t>
            </w:r>
          </w:p>
        </w:tc>
        <w:tc>
          <w:tcPr>
            <w:tcW w:w="1985" w:type="dxa"/>
          </w:tcPr>
          <w:p w14:paraId="3B074B7F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95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)</w:t>
            </w:r>
          </w:p>
        </w:tc>
        <w:tc>
          <w:tcPr>
            <w:tcW w:w="1984" w:type="dxa"/>
          </w:tcPr>
          <w:p w14:paraId="21E80C86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6 (0.96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)</w:t>
            </w:r>
          </w:p>
        </w:tc>
        <w:tc>
          <w:tcPr>
            <w:tcW w:w="2127" w:type="dxa"/>
          </w:tcPr>
          <w:p w14:paraId="5E352BCC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92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)</w:t>
            </w:r>
          </w:p>
        </w:tc>
        <w:tc>
          <w:tcPr>
            <w:tcW w:w="2268" w:type="dxa"/>
          </w:tcPr>
          <w:p w14:paraId="38DE170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94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)</w:t>
            </w:r>
          </w:p>
        </w:tc>
      </w:tr>
      <w:tr w:rsidR="00A33D2B" w:rsidRPr="00540233" w14:paraId="6858BAF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2ED62511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7 years postpartum</w:t>
            </w:r>
          </w:p>
        </w:tc>
      </w:tr>
      <w:tr w:rsidR="00A33D2B" w:rsidRPr="00540233" w14:paraId="50AD6B7E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F0A767F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3F709FE8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335</w:t>
            </w:r>
          </w:p>
        </w:tc>
        <w:tc>
          <w:tcPr>
            <w:tcW w:w="1985" w:type="dxa"/>
          </w:tcPr>
          <w:p w14:paraId="5EB362D8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22E3D0F6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18D434B4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1FF68DDF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03014822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801A58E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</w:tcPr>
          <w:p w14:paraId="6238F7D3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28</w:t>
            </w:r>
          </w:p>
        </w:tc>
        <w:tc>
          <w:tcPr>
            <w:tcW w:w="1985" w:type="dxa"/>
          </w:tcPr>
          <w:p w14:paraId="3E883F2E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92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)</w:t>
            </w:r>
          </w:p>
        </w:tc>
        <w:tc>
          <w:tcPr>
            <w:tcW w:w="1984" w:type="dxa"/>
          </w:tcPr>
          <w:p w14:paraId="0BECA646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4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4)</w:t>
            </w:r>
          </w:p>
        </w:tc>
        <w:tc>
          <w:tcPr>
            <w:tcW w:w="2127" w:type="dxa"/>
          </w:tcPr>
          <w:p w14:paraId="10B387C0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7 (0.88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)</w:t>
            </w:r>
          </w:p>
        </w:tc>
        <w:tc>
          <w:tcPr>
            <w:tcW w:w="2268" w:type="dxa"/>
          </w:tcPr>
          <w:p w14:paraId="526B8CB1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 (0.91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)</w:t>
            </w:r>
          </w:p>
        </w:tc>
      </w:tr>
      <w:tr w:rsidR="00A33D2B" w:rsidRPr="00540233" w14:paraId="1A1187A7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6338EE0E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11 years postpartum</w:t>
            </w:r>
          </w:p>
        </w:tc>
      </w:tr>
      <w:tr w:rsidR="00A33D2B" w:rsidRPr="00540233" w14:paraId="193C4DBE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D8DBFC0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3201F76D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675</w:t>
            </w:r>
          </w:p>
        </w:tc>
        <w:tc>
          <w:tcPr>
            <w:tcW w:w="1985" w:type="dxa"/>
          </w:tcPr>
          <w:p w14:paraId="107DDFCD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7FF6EB9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2D479257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2DC5D2FF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7A666A8F" w14:textId="77777777" w:rsidTr="00A33D2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97F21FA" w14:textId="77777777" w:rsidR="00A33D2B" w:rsidRPr="00A33D2B" w:rsidRDefault="00A33D2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</w:tcPr>
          <w:p w14:paraId="5D475740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023</w:t>
            </w:r>
          </w:p>
        </w:tc>
        <w:tc>
          <w:tcPr>
            <w:tcW w:w="1985" w:type="dxa"/>
          </w:tcPr>
          <w:p w14:paraId="14EB0D84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92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)</w:t>
            </w:r>
          </w:p>
        </w:tc>
        <w:tc>
          <w:tcPr>
            <w:tcW w:w="1984" w:type="dxa"/>
          </w:tcPr>
          <w:p w14:paraId="18723D9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94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)</w:t>
            </w:r>
          </w:p>
        </w:tc>
        <w:tc>
          <w:tcPr>
            <w:tcW w:w="2127" w:type="dxa"/>
          </w:tcPr>
          <w:p w14:paraId="71B0E1DA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 (0.90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)</w:t>
            </w:r>
          </w:p>
        </w:tc>
        <w:tc>
          <w:tcPr>
            <w:tcW w:w="2268" w:type="dxa"/>
          </w:tcPr>
          <w:p w14:paraId="29D563E7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1 (0.92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2)</w:t>
            </w:r>
          </w:p>
        </w:tc>
      </w:tr>
      <w:tr w:rsidR="00A33D2B" w:rsidRPr="00540233" w14:paraId="5D5D937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4612E164" w14:textId="77777777" w:rsidR="00A33D2B" w:rsidRPr="00A33D2B" w:rsidRDefault="00A33D2B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33D2B">
              <w:rPr>
                <w:rFonts w:ascii="Times New Roman" w:hAnsi="Times New Roman" w:cs="Times New Roman"/>
                <w:sz w:val="22"/>
                <w:szCs w:val="22"/>
              </w:rPr>
              <w:t>14 years postpartum</w:t>
            </w:r>
          </w:p>
        </w:tc>
      </w:tr>
      <w:tr w:rsidR="00A33D2B" w:rsidRPr="00540233" w14:paraId="07C638A1" w14:textId="77777777" w:rsidTr="00AF30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9EF29C6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ginal birth</w:t>
            </w:r>
          </w:p>
        </w:tc>
        <w:tc>
          <w:tcPr>
            <w:tcW w:w="1873" w:type="dxa"/>
          </w:tcPr>
          <w:p w14:paraId="17228033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918</w:t>
            </w:r>
          </w:p>
        </w:tc>
        <w:tc>
          <w:tcPr>
            <w:tcW w:w="1985" w:type="dxa"/>
          </w:tcPr>
          <w:p w14:paraId="219CF441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1D531F48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18E3D371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7733580F" w14:textId="77777777" w:rsidR="00A33D2B" w:rsidRPr="00A33D2B" w:rsidRDefault="00A33D2B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A33D2B" w:rsidRPr="00540233" w14:paraId="0AAB1CC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5A7731A8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esarean birth</w:t>
            </w: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14:paraId="29B8EA93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10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60BDC80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 (0.94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016DED7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7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86F8466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 (0.91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936E990" w14:textId="77777777" w:rsidR="00A33D2B" w:rsidRPr="00A33D2B" w:rsidRDefault="00A33D2B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5</w:t>
            </w:r>
            <w:r w:rsidRPr="00A33D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–</w:t>
            </w:r>
            <w:r w:rsidRPr="00A33D2B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)</w:t>
            </w:r>
          </w:p>
        </w:tc>
      </w:tr>
      <w:tr w:rsidR="00A33D2B" w:rsidRPr="00540233" w14:paraId="0FC3CDBD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17B383C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: Odd ratio, 95% CI: % Confidence interval, VB: Vaginal birth, CS: Caesarean section, BMI: Body mass index, HDP: Hypertensive disorders in pregnancy.</w:t>
            </w:r>
          </w:p>
          <w:p w14:paraId="4F293601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1: Unadjusted</w:t>
            </w:r>
          </w:p>
          <w:p w14:paraId="7B09A6E4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2: Adjusted for maternal age, ethnicity, prepregnancy BMI.</w:t>
            </w:r>
          </w:p>
          <w:p w14:paraId="3C547390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3: Adjusted for, Area deprivation level, maternal education, HDP, longstanding illness, parity.</w:t>
            </w:r>
          </w:p>
          <w:p w14:paraId="0EE2232C" w14:textId="77777777" w:rsidR="00A33D2B" w:rsidRPr="009F6865" w:rsidRDefault="00A33D2B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4: Fully adjusted.</w:t>
            </w:r>
          </w:p>
          <w:p w14:paraId="146C09E2" w14:textId="77777777" w:rsidR="00A33D2B" w:rsidRPr="00AB1C40" w:rsidRDefault="00A33D2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-value &lt;.05</w:t>
            </w:r>
          </w:p>
        </w:tc>
      </w:tr>
    </w:tbl>
    <w:p w14:paraId="61C27B92" w14:textId="77777777" w:rsidR="00A33D2B" w:rsidRDefault="00A33D2B"/>
    <w:sectPr w:rsidR="00A33D2B" w:rsidSect="00A33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D2B"/>
    <w:rsid w:val="0049612A"/>
    <w:rsid w:val="00A3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8942"/>
  <w15:chartTrackingRefBased/>
  <w15:docId w15:val="{D9BCCC6A-BD15-4F79-A528-BBA4BCFB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D2B"/>
  </w:style>
  <w:style w:type="paragraph" w:styleId="Heading1">
    <w:name w:val="heading 1"/>
    <w:basedOn w:val="Normal"/>
    <w:next w:val="Normal"/>
    <w:link w:val="Heading1Char"/>
    <w:uiPriority w:val="9"/>
    <w:qFormat/>
    <w:rsid w:val="00A33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D2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33D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33D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1</cp:revision>
  <dcterms:created xsi:type="dcterms:W3CDTF">2025-06-12T13:48:00Z</dcterms:created>
  <dcterms:modified xsi:type="dcterms:W3CDTF">2025-06-12T13:50:00Z</dcterms:modified>
</cp:coreProperties>
</file>